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A808" w14:textId="77777777" w:rsidR="00C56F69" w:rsidRDefault="00C56F69" w:rsidP="00C56F69"/>
    <w:p w14:paraId="5BDC2D8C" w14:textId="723AF133" w:rsidR="00C56F69" w:rsidRDefault="00D53EDC" w:rsidP="00C56F69">
      <w:pPr>
        <w:rPr>
          <w:b/>
          <w:bCs/>
        </w:rPr>
      </w:pPr>
      <w:r>
        <w:rPr>
          <w:b/>
          <w:bCs/>
        </w:rPr>
        <w:t xml:space="preserve">S2 </w:t>
      </w:r>
      <w:r w:rsidR="00C56F69" w:rsidRPr="00302467">
        <w:rPr>
          <w:b/>
          <w:bCs/>
        </w:rPr>
        <w:t xml:space="preserve">Table. David pathway analysis demonstrating unique pathways significantly different in the GK rats Compare to Wistar rats. </w:t>
      </w:r>
    </w:p>
    <w:p w14:paraId="28CC2A41" w14:textId="3FD64805" w:rsidR="005F546B" w:rsidRDefault="00D53EDC">
      <w:r w:rsidRPr="00302467">
        <w:rPr>
          <w:noProof/>
          <w:lang w:eastAsia="en-IN"/>
        </w:rPr>
        <w:drawing>
          <wp:inline distT="0" distB="0" distL="0" distR="0" wp14:anchorId="1A95AB2E" wp14:editId="52D79F7E">
            <wp:extent cx="5731510" cy="2119924"/>
            <wp:effectExtent l="0" t="0" r="2540" b="0"/>
            <wp:docPr id="2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2A3AE60-4964-BA4F-A660-C601CBCC9B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2A3AE60-4964-BA4F-A660-C601CBCC9B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9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F69"/>
    <w:rsid w:val="004E5EB2"/>
    <w:rsid w:val="005F546B"/>
    <w:rsid w:val="00C54676"/>
    <w:rsid w:val="00C56F69"/>
    <w:rsid w:val="00D53ED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1EFDC"/>
  <w15:chartTrackingRefBased/>
  <w15:docId w15:val="{060CAE52-7D5A-4752-85E7-B855B42B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6-04T08:20:00Z</dcterms:created>
  <dcterms:modified xsi:type="dcterms:W3CDTF">2021-06-15T01:47:00Z</dcterms:modified>
</cp:coreProperties>
</file>